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55D0D7" w14:textId="15E87357" w:rsidR="00AC5093" w:rsidRDefault="00AC5093" w:rsidP="00AC5093">
      <w:proofErr w:type="spellStart"/>
      <w:r w:rsidRPr="00EF1A3A">
        <w:t>Supplementary</w:t>
      </w:r>
      <w:proofErr w:type="spellEnd"/>
      <w:r w:rsidRPr="00EF1A3A">
        <w:t xml:space="preserve"> Data </w:t>
      </w:r>
      <w:r>
        <w:t>2</w:t>
      </w:r>
      <w:r w:rsidRPr="00EF1A3A">
        <w:t xml:space="preserve">: </w:t>
      </w:r>
      <w:proofErr w:type="spellStart"/>
      <w:r w:rsidR="00AF0F83" w:rsidRPr="00EF1A3A">
        <w:t>Table</w:t>
      </w:r>
      <w:proofErr w:type="spellEnd"/>
      <w:r w:rsidR="00AF0F83" w:rsidRPr="00EF1A3A">
        <w:t xml:space="preserve"> of </w:t>
      </w:r>
      <w:proofErr w:type="spellStart"/>
      <w:r w:rsidR="00AF0F83" w:rsidRPr="00EF1A3A">
        <w:t>Changes</w:t>
      </w:r>
      <w:proofErr w:type="spellEnd"/>
      <w:r w:rsidR="00AF0F83" w:rsidRPr="00EF1A3A">
        <w:t xml:space="preserve"> in </w:t>
      </w:r>
      <w:proofErr w:type="spellStart"/>
      <w:r w:rsidR="00AF0F83" w:rsidRPr="00EF1A3A">
        <w:t>Urine</w:t>
      </w:r>
      <w:proofErr w:type="spellEnd"/>
      <w:r w:rsidR="00AF0F83" w:rsidRPr="00EF1A3A">
        <w:t xml:space="preserve"> Protein, </w:t>
      </w:r>
      <w:proofErr w:type="spellStart"/>
      <w:r w:rsidR="00AF0F83" w:rsidRPr="00EF1A3A">
        <w:t>Urine</w:t>
      </w:r>
      <w:proofErr w:type="spellEnd"/>
      <w:r w:rsidR="00AF0F83" w:rsidRPr="00EF1A3A">
        <w:t xml:space="preserve"> </w:t>
      </w:r>
      <w:proofErr w:type="spellStart"/>
      <w:r w:rsidR="00AF0F83" w:rsidRPr="00EF1A3A">
        <w:t>Creatinine</w:t>
      </w:r>
      <w:proofErr w:type="spellEnd"/>
      <w:r w:rsidR="00AF0F83" w:rsidRPr="00EF1A3A">
        <w:t xml:space="preserve">, </w:t>
      </w:r>
      <w:proofErr w:type="spellStart"/>
      <w:r w:rsidR="00AF0F83" w:rsidRPr="00EF1A3A">
        <w:t>and</w:t>
      </w:r>
      <w:proofErr w:type="spellEnd"/>
      <w:r w:rsidR="00AF0F83" w:rsidRPr="00EF1A3A">
        <w:t xml:space="preserve"> CHOP INTEND </w:t>
      </w:r>
      <w:proofErr w:type="spellStart"/>
      <w:r w:rsidR="00AF0F83" w:rsidRPr="00EF1A3A">
        <w:t>Values</w:t>
      </w:r>
      <w:proofErr w:type="spellEnd"/>
      <w:r w:rsidR="00AF0F83" w:rsidRPr="00EF1A3A">
        <w:t xml:space="preserve"> at </w:t>
      </w:r>
      <w:proofErr w:type="spellStart"/>
      <w:r w:rsidR="00AF0F83" w:rsidRPr="00EF1A3A">
        <w:t>Different</w:t>
      </w:r>
      <w:proofErr w:type="spellEnd"/>
      <w:r w:rsidR="00AF0F83" w:rsidRPr="00EF1A3A">
        <w:t xml:space="preserve"> Time </w:t>
      </w:r>
      <w:proofErr w:type="spellStart"/>
      <w:r w:rsidR="00AF0F83" w:rsidRPr="00EF1A3A">
        <w:t>Points</w:t>
      </w:r>
      <w:proofErr w:type="spellEnd"/>
      <w:r w:rsidR="00AF0F83">
        <w:t xml:space="preserve"> in </w:t>
      </w:r>
      <w:proofErr w:type="spellStart"/>
      <w:r w:rsidR="00AF0F83">
        <w:t>The</w:t>
      </w:r>
      <w:proofErr w:type="spellEnd"/>
      <w:r w:rsidR="00AF0F83">
        <w:t xml:space="preserve"> </w:t>
      </w:r>
      <w:proofErr w:type="spellStart"/>
      <w:r w:rsidR="00AF0F83">
        <w:t>Patients</w:t>
      </w:r>
      <w:proofErr w:type="spellEnd"/>
      <w:r w:rsidR="00AF0F83">
        <w:t xml:space="preserve"> </w:t>
      </w:r>
      <w:proofErr w:type="spellStart"/>
      <w:r w:rsidR="00AF0F83">
        <w:t>with</w:t>
      </w:r>
      <w:proofErr w:type="spellEnd"/>
      <w:r w:rsidR="00AF0F83">
        <w:t xml:space="preserve"> Spinal </w:t>
      </w:r>
      <w:proofErr w:type="spellStart"/>
      <w:r w:rsidR="00AF0F83">
        <w:t>Muscular</w:t>
      </w:r>
      <w:proofErr w:type="spellEnd"/>
      <w:r w:rsidR="00AF0F83">
        <w:t xml:space="preserve"> </w:t>
      </w:r>
      <w:proofErr w:type="spellStart"/>
      <w:r w:rsidR="00AF0F83">
        <w:t>Atrophy</w:t>
      </w:r>
      <w:proofErr w:type="spellEnd"/>
      <w:r w:rsidR="00AF0F83">
        <w:t xml:space="preserve"> </w:t>
      </w:r>
      <w:proofErr w:type="spellStart"/>
      <w:r w:rsidR="00AF0F83">
        <w:t>Type</w:t>
      </w:r>
      <w:proofErr w:type="spellEnd"/>
      <w:r w:rsidR="00AF0F83">
        <w:t xml:space="preserve"> </w:t>
      </w:r>
      <w:r w:rsidR="00AF0F83">
        <w:t>2</w:t>
      </w:r>
    </w:p>
    <w:p w14:paraId="1EEA373D" w14:textId="77777777" w:rsidR="00AC5093" w:rsidRDefault="00AC5093"/>
    <w:tbl>
      <w:tblPr>
        <w:tblStyle w:val="TabloKlavuzu"/>
        <w:tblW w:w="9961" w:type="dxa"/>
        <w:tblInd w:w="-899" w:type="dxa"/>
        <w:tblLook w:val="04A0" w:firstRow="1" w:lastRow="0" w:firstColumn="1" w:lastColumn="0" w:noHBand="0" w:noVBand="1"/>
      </w:tblPr>
      <w:tblGrid>
        <w:gridCol w:w="1500"/>
        <w:gridCol w:w="1410"/>
        <w:gridCol w:w="1410"/>
        <w:gridCol w:w="1410"/>
        <w:gridCol w:w="1410"/>
        <w:gridCol w:w="1410"/>
        <w:gridCol w:w="1411"/>
      </w:tblGrid>
      <w:tr w:rsidR="00C122CC" w14:paraId="0A2200D3" w14:textId="77777777" w:rsidTr="0039288F">
        <w:trPr>
          <w:trHeight w:val="550"/>
        </w:trPr>
        <w:tc>
          <w:tcPr>
            <w:tcW w:w="1500" w:type="dxa"/>
          </w:tcPr>
          <w:p w14:paraId="26794900" w14:textId="77777777" w:rsidR="00C122CC" w:rsidRDefault="00C122CC" w:rsidP="00AC5093"/>
        </w:tc>
        <w:tc>
          <w:tcPr>
            <w:tcW w:w="2820" w:type="dxa"/>
            <w:gridSpan w:val="2"/>
          </w:tcPr>
          <w:p w14:paraId="15F25A0C" w14:textId="6BEDE8D6" w:rsidR="00C122CC" w:rsidRDefault="00C122CC" w:rsidP="0039288F">
            <w:proofErr w:type="spellStart"/>
            <w:r>
              <w:t>Urine</w:t>
            </w:r>
            <w:proofErr w:type="spellEnd"/>
            <w:r>
              <w:t xml:space="preserve"> Protein</w:t>
            </w:r>
            <w:r w:rsidR="00620F0E">
              <w:t xml:space="preserve"> (mg/</w:t>
            </w:r>
            <w:proofErr w:type="spellStart"/>
            <w:r w:rsidR="00620F0E">
              <w:t>dL</w:t>
            </w:r>
            <w:proofErr w:type="spellEnd"/>
            <w:r w:rsidR="00620F0E">
              <w:t>)</w:t>
            </w:r>
          </w:p>
        </w:tc>
        <w:tc>
          <w:tcPr>
            <w:tcW w:w="2820" w:type="dxa"/>
            <w:gridSpan w:val="2"/>
          </w:tcPr>
          <w:p w14:paraId="0D75380F" w14:textId="6CC3BDA1" w:rsidR="00C122CC" w:rsidRDefault="00C122CC" w:rsidP="0039288F">
            <w:pPr>
              <w:jc w:val="center"/>
            </w:pPr>
            <w:proofErr w:type="spellStart"/>
            <w:r>
              <w:t>Urine</w:t>
            </w:r>
            <w:proofErr w:type="spellEnd"/>
            <w:r>
              <w:t xml:space="preserve"> </w:t>
            </w:r>
            <w:proofErr w:type="spellStart"/>
            <w:r>
              <w:t>Creatine</w:t>
            </w:r>
            <w:proofErr w:type="spellEnd"/>
            <w:r w:rsidR="00620F0E">
              <w:t xml:space="preserve"> (mg/dL)</w:t>
            </w:r>
          </w:p>
        </w:tc>
        <w:tc>
          <w:tcPr>
            <w:tcW w:w="2821" w:type="dxa"/>
            <w:gridSpan w:val="2"/>
          </w:tcPr>
          <w:p w14:paraId="64F445AE" w14:textId="77777777" w:rsidR="00C122CC" w:rsidRDefault="00C122CC" w:rsidP="0039288F">
            <w:pPr>
              <w:jc w:val="center"/>
            </w:pPr>
            <w:r>
              <w:t>HMSFE</w:t>
            </w:r>
          </w:p>
        </w:tc>
      </w:tr>
      <w:tr w:rsidR="00C122CC" w:rsidRPr="004C13D1" w14:paraId="66B8B91E" w14:textId="77777777" w:rsidTr="0039288F">
        <w:trPr>
          <w:trHeight w:val="282"/>
        </w:trPr>
        <w:tc>
          <w:tcPr>
            <w:tcW w:w="1500" w:type="dxa"/>
          </w:tcPr>
          <w:p w14:paraId="5586659C" w14:textId="77777777" w:rsidR="00C122CC" w:rsidRDefault="00C122CC" w:rsidP="0039288F"/>
        </w:tc>
        <w:tc>
          <w:tcPr>
            <w:tcW w:w="1410" w:type="dxa"/>
          </w:tcPr>
          <w:p w14:paraId="1FF4EC0A" w14:textId="77777777" w:rsidR="00C122CC" w:rsidRDefault="00C122CC" w:rsidP="0039288F"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410" w:type="dxa"/>
          </w:tcPr>
          <w:p w14:paraId="120FF15C" w14:textId="77777777" w:rsidR="00C122CC" w:rsidRDefault="00C122CC" w:rsidP="0039288F">
            <w:r w:rsidRPr="004C13D1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1410" w:type="dxa"/>
          </w:tcPr>
          <w:p w14:paraId="08AB12F8" w14:textId="77777777" w:rsidR="00C122CC" w:rsidRDefault="00C122CC" w:rsidP="0039288F"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410" w:type="dxa"/>
          </w:tcPr>
          <w:p w14:paraId="26035E94" w14:textId="77777777" w:rsidR="00C122CC" w:rsidRDefault="00C122CC" w:rsidP="0039288F">
            <w:r w:rsidRPr="004C13D1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  <w:tc>
          <w:tcPr>
            <w:tcW w:w="1410" w:type="dxa"/>
          </w:tcPr>
          <w:p w14:paraId="6A502D3A" w14:textId="77777777" w:rsidR="00C122CC" w:rsidRPr="004C13D1" w:rsidRDefault="00C122CC" w:rsidP="0039288F">
            <w:pPr>
              <w:rPr>
                <w:i/>
              </w:rPr>
            </w:pPr>
            <w:proofErr w:type="spellStart"/>
            <w:r>
              <w:t>Median</w:t>
            </w:r>
            <w:proofErr w:type="spellEnd"/>
            <w:r>
              <w:t xml:space="preserve"> (IQR)</w:t>
            </w:r>
          </w:p>
        </w:tc>
        <w:tc>
          <w:tcPr>
            <w:tcW w:w="1411" w:type="dxa"/>
          </w:tcPr>
          <w:p w14:paraId="20E405A1" w14:textId="77777777" w:rsidR="00C122CC" w:rsidRPr="004C13D1" w:rsidRDefault="00C122CC" w:rsidP="0039288F">
            <w:pPr>
              <w:rPr>
                <w:i/>
              </w:rPr>
            </w:pPr>
            <w:r w:rsidRPr="004C13D1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C122CC" w14:paraId="31920F77" w14:textId="77777777" w:rsidTr="0039288F">
        <w:trPr>
          <w:trHeight w:val="282"/>
        </w:trPr>
        <w:tc>
          <w:tcPr>
            <w:tcW w:w="1500" w:type="dxa"/>
          </w:tcPr>
          <w:p w14:paraId="57A2A69D" w14:textId="77777777" w:rsidR="00C122CC" w:rsidRDefault="00C122CC" w:rsidP="0039288F">
            <w:r>
              <w:t>T1 (</w:t>
            </w:r>
            <w:proofErr w:type="spellStart"/>
            <w:r>
              <w:t>Baselin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15DEB266" w14:textId="77777777" w:rsidR="00C122CC" w:rsidRDefault="00C122CC" w:rsidP="0039288F">
            <w:r>
              <w:t xml:space="preserve">13.400 (9.75) </w:t>
            </w:r>
          </w:p>
        </w:tc>
        <w:tc>
          <w:tcPr>
            <w:tcW w:w="1410" w:type="dxa"/>
          </w:tcPr>
          <w:p w14:paraId="1B6EB2F9" w14:textId="77777777" w:rsidR="00C122CC" w:rsidRDefault="00C122CC" w:rsidP="0039288F"/>
        </w:tc>
        <w:tc>
          <w:tcPr>
            <w:tcW w:w="1410" w:type="dxa"/>
          </w:tcPr>
          <w:p w14:paraId="00D4AB9D" w14:textId="77777777" w:rsidR="00C122CC" w:rsidRDefault="00C122CC" w:rsidP="0039288F">
            <w:r>
              <w:t xml:space="preserve">30.150 (23.58) </w:t>
            </w:r>
          </w:p>
        </w:tc>
        <w:tc>
          <w:tcPr>
            <w:tcW w:w="1410" w:type="dxa"/>
          </w:tcPr>
          <w:p w14:paraId="79C85F81" w14:textId="77777777" w:rsidR="00C122CC" w:rsidRDefault="00C122CC" w:rsidP="0039288F"/>
        </w:tc>
        <w:tc>
          <w:tcPr>
            <w:tcW w:w="1410" w:type="dxa"/>
          </w:tcPr>
          <w:p w14:paraId="1704BDEB" w14:textId="77777777" w:rsidR="00C122CC" w:rsidRDefault="00C122CC" w:rsidP="0039288F">
            <w:r>
              <w:t xml:space="preserve">14 (9) </w:t>
            </w:r>
          </w:p>
        </w:tc>
        <w:tc>
          <w:tcPr>
            <w:tcW w:w="1411" w:type="dxa"/>
          </w:tcPr>
          <w:p w14:paraId="2BF6AE86" w14:textId="77777777" w:rsidR="00C122CC" w:rsidRDefault="00C122CC" w:rsidP="0039288F"/>
        </w:tc>
      </w:tr>
      <w:tr w:rsidR="00C122CC" w14:paraId="7FA98E3F" w14:textId="77777777" w:rsidTr="0039288F">
        <w:trPr>
          <w:trHeight w:val="550"/>
        </w:trPr>
        <w:tc>
          <w:tcPr>
            <w:tcW w:w="1500" w:type="dxa"/>
          </w:tcPr>
          <w:p w14:paraId="4B681854" w14:textId="77777777" w:rsidR="00C122CC" w:rsidRDefault="00C122CC" w:rsidP="0039288F">
            <w:r>
              <w:t>T2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5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737A2F05" w14:textId="77777777" w:rsidR="00C122CC" w:rsidRDefault="00C122CC" w:rsidP="0039288F">
            <w:r>
              <w:t xml:space="preserve">7.800 (8.50) </w:t>
            </w:r>
          </w:p>
        </w:tc>
        <w:tc>
          <w:tcPr>
            <w:tcW w:w="1410" w:type="dxa"/>
          </w:tcPr>
          <w:p w14:paraId="316AD139" w14:textId="77777777" w:rsidR="00C122CC" w:rsidRDefault="00C122CC" w:rsidP="0039288F">
            <w:r>
              <w:t>0.551 (T1-T2)</w:t>
            </w:r>
          </w:p>
        </w:tc>
        <w:tc>
          <w:tcPr>
            <w:tcW w:w="1410" w:type="dxa"/>
          </w:tcPr>
          <w:p w14:paraId="69E93BAA" w14:textId="77777777" w:rsidR="00C122CC" w:rsidRDefault="00C122CC" w:rsidP="0039288F">
            <w:r>
              <w:t xml:space="preserve">26.390 (34.09) </w:t>
            </w:r>
          </w:p>
        </w:tc>
        <w:tc>
          <w:tcPr>
            <w:tcW w:w="1410" w:type="dxa"/>
          </w:tcPr>
          <w:p w14:paraId="33A2DF4C" w14:textId="77777777" w:rsidR="00C122CC" w:rsidRDefault="00C122CC" w:rsidP="0039288F">
            <w:r>
              <w:t>0.638 (T1-T2)</w:t>
            </w:r>
          </w:p>
        </w:tc>
        <w:tc>
          <w:tcPr>
            <w:tcW w:w="1410" w:type="dxa"/>
          </w:tcPr>
          <w:p w14:paraId="0A5D27BA" w14:textId="77777777" w:rsidR="00C122CC" w:rsidRDefault="00C122CC" w:rsidP="0039288F">
            <w:r>
              <w:t xml:space="preserve">21 (12) </w:t>
            </w:r>
          </w:p>
        </w:tc>
        <w:tc>
          <w:tcPr>
            <w:tcW w:w="1411" w:type="dxa"/>
          </w:tcPr>
          <w:p w14:paraId="32C9B821" w14:textId="77777777" w:rsidR="00C122CC" w:rsidRDefault="00C122CC" w:rsidP="0039288F">
            <w:r>
              <w:t>*(0.01) (T1-T2)</w:t>
            </w:r>
          </w:p>
        </w:tc>
      </w:tr>
      <w:tr w:rsidR="00C122CC" w14:paraId="122726FB" w14:textId="77777777" w:rsidTr="0039288F">
        <w:trPr>
          <w:trHeight w:val="565"/>
        </w:trPr>
        <w:tc>
          <w:tcPr>
            <w:tcW w:w="1500" w:type="dxa"/>
          </w:tcPr>
          <w:p w14:paraId="26C2F2EF" w14:textId="77777777" w:rsidR="00C122CC" w:rsidRDefault="00C122CC" w:rsidP="0039288F">
            <w:r>
              <w:t>T3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6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1FEE91D1" w14:textId="77777777" w:rsidR="00C122CC" w:rsidRDefault="00C122CC" w:rsidP="0039288F">
            <w:r>
              <w:t xml:space="preserve">8.800 (8.10) </w:t>
            </w:r>
          </w:p>
        </w:tc>
        <w:tc>
          <w:tcPr>
            <w:tcW w:w="1410" w:type="dxa"/>
          </w:tcPr>
          <w:p w14:paraId="1E5CD459" w14:textId="77777777" w:rsidR="00C122CC" w:rsidRDefault="00C122CC" w:rsidP="0039288F">
            <w:r>
              <w:t>0.875 (T2-T3)</w:t>
            </w:r>
          </w:p>
        </w:tc>
        <w:tc>
          <w:tcPr>
            <w:tcW w:w="1410" w:type="dxa"/>
          </w:tcPr>
          <w:p w14:paraId="6A4B1081" w14:textId="77777777" w:rsidR="00C122CC" w:rsidRDefault="00C122CC" w:rsidP="0039288F">
            <w:r>
              <w:t xml:space="preserve">27.240 (39.36) </w:t>
            </w:r>
          </w:p>
        </w:tc>
        <w:tc>
          <w:tcPr>
            <w:tcW w:w="1410" w:type="dxa"/>
          </w:tcPr>
          <w:p w14:paraId="5CC50B37" w14:textId="77777777" w:rsidR="00C122CC" w:rsidRDefault="00C122CC" w:rsidP="0039288F">
            <w:r>
              <w:t>0.875 (T2-T3)</w:t>
            </w:r>
          </w:p>
        </w:tc>
        <w:tc>
          <w:tcPr>
            <w:tcW w:w="1410" w:type="dxa"/>
          </w:tcPr>
          <w:p w14:paraId="0E4C1B78" w14:textId="77777777" w:rsidR="00C122CC" w:rsidRDefault="00C122CC" w:rsidP="0039288F">
            <w:r>
              <w:t xml:space="preserve">25 (9) </w:t>
            </w:r>
          </w:p>
        </w:tc>
        <w:tc>
          <w:tcPr>
            <w:tcW w:w="1411" w:type="dxa"/>
          </w:tcPr>
          <w:p w14:paraId="18C67FF2" w14:textId="77777777" w:rsidR="00C122CC" w:rsidRDefault="00C122CC" w:rsidP="0039288F">
            <w:r>
              <w:t>*(0.012) (T2-T3)</w:t>
            </w:r>
          </w:p>
        </w:tc>
      </w:tr>
      <w:tr w:rsidR="00C122CC" w14:paraId="08E2FA44" w14:textId="77777777" w:rsidTr="0039288F">
        <w:trPr>
          <w:trHeight w:val="550"/>
        </w:trPr>
        <w:tc>
          <w:tcPr>
            <w:tcW w:w="1500" w:type="dxa"/>
          </w:tcPr>
          <w:p w14:paraId="030F2A47" w14:textId="77777777" w:rsidR="00C122CC" w:rsidRDefault="00C122CC" w:rsidP="0039288F">
            <w:r>
              <w:t>T4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7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77D59705" w14:textId="77777777" w:rsidR="00C122CC" w:rsidRDefault="00C122CC" w:rsidP="0039288F">
            <w:r>
              <w:t xml:space="preserve">11.600 (3.85) </w:t>
            </w:r>
          </w:p>
        </w:tc>
        <w:tc>
          <w:tcPr>
            <w:tcW w:w="1410" w:type="dxa"/>
          </w:tcPr>
          <w:p w14:paraId="580F819F" w14:textId="77777777" w:rsidR="00C122CC" w:rsidRDefault="00C122CC" w:rsidP="0039288F">
            <w:r>
              <w:t>0.657 (T3-T4)</w:t>
            </w:r>
          </w:p>
        </w:tc>
        <w:tc>
          <w:tcPr>
            <w:tcW w:w="1410" w:type="dxa"/>
          </w:tcPr>
          <w:p w14:paraId="65EC8341" w14:textId="77777777" w:rsidR="00C122CC" w:rsidRDefault="00C122CC" w:rsidP="0039288F">
            <w:r>
              <w:t xml:space="preserve">37.240 (10.77) </w:t>
            </w:r>
          </w:p>
        </w:tc>
        <w:tc>
          <w:tcPr>
            <w:tcW w:w="1410" w:type="dxa"/>
          </w:tcPr>
          <w:p w14:paraId="3D74544B" w14:textId="77777777" w:rsidR="00C122CC" w:rsidRDefault="00C122CC" w:rsidP="0039288F">
            <w:r>
              <w:t>0.594 (T3-T4)</w:t>
            </w:r>
          </w:p>
        </w:tc>
        <w:tc>
          <w:tcPr>
            <w:tcW w:w="1410" w:type="dxa"/>
          </w:tcPr>
          <w:p w14:paraId="32D28881" w14:textId="77777777" w:rsidR="00C122CC" w:rsidRDefault="00C122CC" w:rsidP="0039288F">
            <w:r>
              <w:t xml:space="preserve">28 (9) </w:t>
            </w:r>
          </w:p>
        </w:tc>
        <w:tc>
          <w:tcPr>
            <w:tcW w:w="1411" w:type="dxa"/>
          </w:tcPr>
          <w:p w14:paraId="51CB8CBC" w14:textId="77777777" w:rsidR="00C122CC" w:rsidRDefault="00C122CC" w:rsidP="0039288F">
            <w:r>
              <w:t>*(0.002) (T3-T4)</w:t>
            </w:r>
          </w:p>
        </w:tc>
      </w:tr>
      <w:tr w:rsidR="00C122CC" w14:paraId="76D8DF89" w14:textId="77777777" w:rsidTr="0039288F">
        <w:trPr>
          <w:trHeight w:val="565"/>
        </w:trPr>
        <w:tc>
          <w:tcPr>
            <w:tcW w:w="1500" w:type="dxa"/>
          </w:tcPr>
          <w:p w14:paraId="06A7C0BF" w14:textId="77777777" w:rsidR="00C122CC" w:rsidRDefault="00C122CC" w:rsidP="0039288F">
            <w:r>
              <w:t>T5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8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6C9A2225" w14:textId="77777777" w:rsidR="00C122CC" w:rsidRDefault="00C122CC" w:rsidP="0039288F">
            <w:r>
              <w:t xml:space="preserve">12.700 (4.84) </w:t>
            </w:r>
          </w:p>
        </w:tc>
        <w:tc>
          <w:tcPr>
            <w:tcW w:w="1410" w:type="dxa"/>
          </w:tcPr>
          <w:p w14:paraId="701CDF92" w14:textId="77777777" w:rsidR="00C122CC" w:rsidRDefault="00C122CC" w:rsidP="0039288F">
            <w:r>
              <w:t>0.155 (T4-T5)</w:t>
            </w:r>
          </w:p>
        </w:tc>
        <w:tc>
          <w:tcPr>
            <w:tcW w:w="1410" w:type="dxa"/>
          </w:tcPr>
          <w:p w14:paraId="1EB9E717" w14:textId="77777777" w:rsidR="00C122CC" w:rsidRDefault="00C122CC" w:rsidP="0039288F">
            <w:r>
              <w:t xml:space="preserve">46.100 (33.57) </w:t>
            </w:r>
          </w:p>
        </w:tc>
        <w:tc>
          <w:tcPr>
            <w:tcW w:w="1410" w:type="dxa"/>
          </w:tcPr>
          <w:p w14:paraId="5CE32B5B" w14:textId="77777777" w:rsidR="00C122CC" w:rsidRDefault="00C122CC" w:rsidP="0039288F">
            <w:r>
              <w:t>0.328 (T4-T5)</w:t>
            </w:r>
          </w:p>
        </w:tc>
        <w:tc>
          <w:tcPr>
            <w:tcW w:w="1410" w:type="dxa"/>
          </w:tcPr>
          <w:p w14:paraId="12031F46" w14:textId="77777777" w:rsidR="00C122CC" w:rsidRDefault="00C122CC" w:rsidP="0039288F">
            <w:r>
              <w:t xml:space="preserve">29 (9) </w:t>
            </w:r>
          </w:p>
        </w:tc>
        <w:tc>
          <w:tcPr>
            <w:tcW w:w="1411" w:type="dxa"/>
          </w:tcPr>
          <w:p w14:paraId="1CD37269" w14:textId="77777777" w:rsidR="00C122CC" w:rsidRDefault="00C122CC" w:rsidP="0039288F">
            <w:r>
              <w:t>*(0.230) (T4-T5)</w:t>
            </w:r>
          </w:p>
        </w:tc>
      </w:tr>
      <w:tr w:rsidR="00C122CC" w14:paraId="5576B682" w14:textId="77777777" w:rsidTr="0039288F">
        <w:trPr>
          <w:trHeight w:val="550"/>
        </w:trPr>
        <w:tc>
          <w:tcPr>
            <w:tcW w:w="1500" w:type="dxa"/>
          </w:tcPr>
          <w:p w14:paraId="79049037" w14:textId="77777777" w:rsidR="00C122CC" w:rsidRDefault="00C122CC" w:rsidP="0039288F">
            <w:r>
              <w:t>T6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9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3F1D7B27" w14:textId="77777777" w:rsidR="00C122CC" w:rsidRDefault="00C122CC" w:rsidP="0039288F">
            <w:r>
              <w:t xml:space="preserve">11.700 (5.80) </w:t>
            </w:r>
          </w:p>
        </w:tc>
        <w:tc>
          <w:tcPr>
            <w:tcW w:w="1410" w:type="dxa"/>
          </w:tcPr>
          <w:p w14:paraId="690A53AB" w14:textId="77777777" w:rsidR="00C122CC" w:rsidRDefault="00C122CC" w:rsidP="0039288F">
            <w:r>
              <w:t>0.722 (T5-T6)</w:t>
            </w:r>
          </w:p>
        </w:tc>
        <w:tc>
          <w:tcPr>
            <w:tcW w:w="1410" w:type="dxa"/>
          </w:tcPr>
          <w:p w14:paraId="4C38B26B" w14:textId="77777777" w:rsidR="00C122CC" w:rsidRDefault="00C122CC" w:rsidP="0039288F">
            <w:r>
              <w:t xml:space="preserve">23.450 (22.57) </w:t>
            </w:r>
          </w:p>
        </w:tc>
        <w:tc>
          <w:tcPr>
            <w:tcW w:w="1410" w:type="dxa"/>
          </w:tcPr>
          <w:p w14:paraId="362190E8" w14:textId="77777777" w:rsidR="00C122CC" w:rsidRDefault="00C122CC" w:rsidP="0039288F">
            <w:r>
              <w:t>0.534 (T5-T6)</w:t>
            </w:r>
          </w:p>
        </w:tc>
        <w:tc>
          <w:tcPr>
            <w:tcW w:w="1410" w:type="dxa"/>
          </w:tcPr>
          <w:p w14:paraId="40C0EC8C" w14:textId="77777777" w:rsidR="00C122CC" w:rsidRDefault="00C122CC" w:rsidP="0039288F">
            <w:r>
              <w:t xml:space="preserve">30 (11) </w:t>
            </w:r>
          </w:p>
        </w:tc>
        <w:tc>
          <w:tcPr>
            <w:tcW w:w="1411" w:type="dxa"/>
          </w:tcPr>
          <w:p w14:paraId="443F8FA6" w14:textId="77777777" w:rsidR="00C122CC" w:rsidRDefault="00C122CC" w:rsidP="0039288F">
            <w:r>
              <w:t>*(0.010) (T5-T6)</w:t>
            </w:r>
          </w:p>
        </w:tc>
      </w:tr>
      <w:tr w:rsidR="00C122CC" w14:paraId="61FE157F" w14:textId="77777777" w:rsidTr="0039288F">
        <w:trPr>
          <w:trHeight w:val="550"/>
        </w:trPr>
        <w:tc>
          <w:tcPr>
            <w:tcW w:w="1500" w:type="dxa"/>
          </w:tcPr>
          <w:p w14:paraId="464485F3" w14:textId="77777777" w:rsidR="00C122CC" w:rsidRDefault="00C122CC" w:rsidP="0039288F">
            <w:r>
              <w:t>T7 (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10th </w:t>
            </w:r>
            <w:proofErr w:type="spellStart"/>
            <w:r>
              <w:t>Dose</w:t>
            </w:r>
            <w:proofErr w:type="spellEnd"/>
            <w:r>
              <w:t>)</w:t>
            </w:r>
          </w:p>
        </w:tc>
        <w:tc>
          <w:tcPr>
            <w:tcW w:w="1410" w:type="dxa"/>
          </w:tcPr>
          <w:p w14:paraId="4DD38442" w14:textId="77777777" w:rsidR="00C122CC" w:rsidRDefault="00C122CC" w:rsidP="0039288F">
            <w:r>
              <w:t>11.500 (6.25) 4.022</w:t>
            </w:r>
          </w:p>
        </w:tc>
        <w:tc>
          <w:tcPr>
            <w:tcW w:w="1410" w:type="dxa"/>
          </w:tcPr>
          <w:p w14:paraId="4685AEAB" w14:textId="77777777" w:rsidR="00C122CC" w:rsidRDefault="00C122CC" w:rsidP="0039288F">
            <w:r>
              <w:t>0.445 (T6-T7)</w:t>
            </w:r>
          </w:p>
        </w:tc>
        <w:tc>
          <w:tcPr>
            <w:tcW w:w="1410" w:type="dxa"/>
          </w:tcPr>
          <w:p w14:paraId="118AB608" w14:textId="77777777" w:rsidR="00C122CC" w:rsidRDefault="00C122CC" w:rsidP="0039288F">
            <w:r>
              <w:t xml:space="preserve">36.070 (35.63) </w:t>
            </w:r>
          </w:p>
        </w:tc>
        <w:tc>
          <w:tcPr>
            <w:tcW w:w="1410" w:type="dxa"/>
          </w:tcPr>
          <w:p w14:paraId="11761791" w14:textId="77777777" w:rsidR="00C122CC" w:rsidRDefault="00C122CC" w:rsidP="0039288F">
            <w:r>
              <w:t>0.139 (T6-T7)</w:t>
            </w:r>
          </w:p>
        </w:tc>
        <w:tc>
          <w:tcPr>
            <w:tcW w:w="1410" w:type="dxa"/>
          </w:tcPr>
          <w:p w14:paraId="7A72D42A" w14:textId="77777777" w:rsidR="00C122CC" w:rsidRDefault="00C122CC" w:rsidP="0039288F">
            <w:r>
              <w:t xml:space="preserve">30 (12) </w:t>
            </w:r>
          </w:p>
        </w:tc>
        <w:tc>
          <w:tcPr>
            <w:tcW w:w="1411" w:type="dxa"/>
          </w:tcPr>
          <w:p w14:paraId="22423BD5" w14:textId="77777777" w:rsidR="00C122CC" w:rsidRDefault="00C122CC" w:rsidP="0039288F">
            <w:r>
              <w:t>*(0.317) (T6-T7)</w:t>
            </w:r>
          </w:p>
        </w:tc>
      </w:tr>
    </w:tbl>
    <w:p w14:paraId="153DC101" w14:textId="119D8A87" w:rsidR="00AC5093" w:rsidRDefault="00AC5093" w:rsidP="00AC5093">
      <w:pPr>
        <w:rPr>
          <w:rFonts w:cs="Times New Roman"/>
        </w:rPr>
      </w:pPr>
      <w:r w:rsidRPr="00092E2B">
        <w:t>IQR</w:t>
      </w:r>
      <w:r>
        <w:t xml:space="preserve">: </w:t>
      </w:r>
      <w:proofErr w:type="spellStart"/>
      <w:r w:rsidRPr="00092E2B">
        <w:t>interquartile</w:t>
      </w:r>
      <w:proofErr w:type="spellEnd"/>
      <w:r w:rsidRPr="00092E2B">
        <w:t xml:space="preserve"> </w:t>
      </w:r>
      <w:proofErr w:type="spellStart"/>
      <w:r w:rsidRPr="00092E2B">
        <w:t>range</w:t>
      </w:r>
      <w:proofErr w:type="spellEnd"/>
      <w:r>
        <w:t xml:space="preserve">, T: time </w:t>
      </w:r>
      <w:proofErr w:type="spellStart"/>
      <w:r>
        <w:t>points</w:t>
      </w:r>
      <w:proofErr w:type="spellEnd"/>
      <w:r>
        <w:t xml:space="preserve">, </w:t>
      </w:r>
      <w:r>
        <w:t xml:space="preserve">HMSFE: </w:t>
      </w:r>
      <w:proofErr w:type="spellStart"/>
      <w:r w:rsidRPr="00AC5093">
        <w:rPr>
          <w:rFonts w:cs="Times New Roman"/>
        </w:rPr>
        <w:t>The</w:t>
      </w:r>
      <w:proofErr w:type="spellEnd"/>
      <w:r w:rsidRPr="00AC5093">
        <w:rPr>
          <w:rFonts w:cs="Times New Roman"/>
        </w:rPr>
        <w:t xml:space="preserve"> </w:t>
      </w:r>
      <w:proofErr w:type="spellStart"/>
      <w:r w:rsidRPr="00AC5093">
        <w:rPr>
          <w:rFonts w:cs="Times New Roman"/>
        </w:rPr>
        <w:t>Expanded</w:t>
      </w:r>
      <w:proofErr w:type="spellEnd"/>
      <w:r w:rsidRPr="00AC5093">
        <w:rPr>
          <w:rFonts w:cs="Times New Roman"/>
        </w:rPr>
        <w:t xml:space="preserve"> Hammersmith </w:t>
      </w:r>
      <w:proofErr w:type="spellStart"/>
      <w:r w:rsidRPr="00AC5093">
        <w:rPr>
          <w:rFonts w:cs="Times New Roman"/>
        </w:rPr>
        <w:t>Functional</w:t>
      </w:r>
      <w:proofErr w:type="spellEnd"/>
      <w:r w:rsidRPr="00AC5093">
        <w:rPr>
          <w:rFonts w:cs="Times New Roman"/>
        </w:rPr>
        <w:t xml:space="preserve"> Motor </w:t>
      </w:r>
      <w:proofErr w:type="spellStart"/>
      <w:r w:rsidRPr="00AC5093">
        <w:rPr>
          <w:rFonts w:cs="Times New Roman"/>
        </w:rPr>
        <w:t>Scale</w:t>
      </w:r>
      <w:proofErr w:type="spellEnd"/>
    </w:p>
    <w:p w14:paraId="7D2205AC" w14:textId="77777777" w:rsidR="00AC5093" w:rsidRDefault="00AC5093" w:rsidP="00AC5093">
      <w:r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Pairwis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comparison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between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consecutive</w:t>
      </w:r>
      <w:proofErr w:type="spellEnd"/>
      <w:r w:rsidRPr="00EF1A3A">
        <w:rPr>
          <w:rFonts w:cs="Times New Roman"/>
        </w:rPr>
        <w:t xml:space="preserve"> time </w:t>
      </w:r>
      <w:proofErr w:type="spellStart"/>
      <w:r w:rsidRPr="00EF1A3A">
        <w:rPr>
          <w:rFonts w:cs="Times New Roman"/>
        </w:rPr>
        <w:t>point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wer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performed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using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th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Wilcoxon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rank</w:t>
      </w:r>
      <w:proofErr w:type="spellEnd"/>
      <w:r w:rsidRPr="00EF1A3A">
        <w:rPr>
          <w:rFonts w:cs="Times New Roman"/>
        </w:rPr>
        <w:t xml:space="preserve"> test. Statistical </w:t>
      </w:r>
      <w:proofErr w:type="spellStart"/>
      <w:r w:rsidRPr="00EF1A3A">
        <w:rPr>
          <w:rFonts w:cs="Times New Roman"/>
        </w:rPr>
        <w:t>significance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wa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defined</w:t>
      </w:r>
      <w:proofErr w:type="spellEnd"/>
      <w:r w:rsidRPr="00EF1A3A">
        <w:rPr>
          <w:rFonts w:cs="Times New Roman"/>
        </w:rPr>
        <w:t xml:space="preserve"> as p&lt;0.05, </w:t>
      </w:r>
      <w:proofErr w:type="spellStart"/>
      <w:r w:rsidRPr="00EF1A3A">
        <w:rPr>
          <w:rFonts w:cs="Times New Roman"/>
        </w:rPr>
        <w:t>with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significant</w:t>
      </w:r>
      <w:proofErr w:type="spellEnd"/>
      <w:r w:rsidRPr="00EF1A3A">
        <w:rPr>
          <w:rFonts w:cs="Times New Roman"/>
        </w:rPr>
        <w:t xml:space="preserve"> p-</w:t>
      </w:r>
      <w:proofErr w:type="spellStart"/>
      <w:r w:rsidRPr="00EF1A3A">
        <w:rPr>
          <w:rFonts w:cs="Times New Roman"/>
        </w:rPr>
        <w:t>values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denoted</w:t>
      </w:r>
      <w:proofErr w:type="spellEnd"/>
      <w:r w:rsidRPr="00EF1A3A">
        <w:rPr>
          <w:rFonts w:cs="Times New Roman"/>
        </w:rPr>
        <w:t xml:space="preserve"> </w:t>
      </w:r>
      <w:proofErr w:type="spellStart"/>
      <w:r w:rsidRPr="00EF1A3A">
        <w:rPr>
          <w:rFonts w:cs="Times New Roman"/>
        </w:rPr>
        <w:t>by</w:t>
      </w:r>
      <w:proofErr w:type="spellEnd"/>
      <w:r w:rsidRPr="00EF1A3A">
        <w:rPr>
          <w:rFonts w:cs="Times New Roman"/>
        </w:rPr>
        <w:t xml:space="preserve"> (*).</w:t>
      </w:r>
    </w:p>
    <w:p w14:paraId="4E54CCFF" w14:textId="77777777" w:rsidR="0036585B" w:rsidRDefault="0036585B"/>
    <w:sectPr w:rsidR="003658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CC"/>
    <w:rsid w:val="000B49AF"/>
    <w:rsid w:val="001873D1"/>
    <w:rsid w:val="002B2275"/>
    <w:rsid w:val="0036585B"/>
    <w:rsid w:val="00536C87"/>
    <w:rsid w:val="00620F0E"/>
    <w:rsid w:val="00A004DE"/>
    <w:rsid w:val="00AC5093"/>
    <w:rsid w:val="00AF0F83"/>
    <w:rsid w:val="00BA5EA2"/>
    <w:rsid w:val="00C122CC"/>
    <w:rsid w:val="00EF1824"/>
    <w:rsid w:val="00F3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6F6E5"/>
  <w15:chartTrackingRefBased/>
  <w15:docId w15:val="{6949BF1C-E34B-9A4F-8006-8347428F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2CC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C122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122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122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122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122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122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122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122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122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12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12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12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122C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122C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122C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122C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122C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122C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12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12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122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C12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122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C122C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122CC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C122C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12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C122C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122CC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C122C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seyin Şenol</dc:creator>
  <cp:keywords/>
  <dc:description/>
  <cp:lastModifiedBy>Hüseyin Şenol</cp:lastModifiedBy>
  <cp:revision>4</cp:revision>
  <dcterms:created xsi:type="dcterms:W3CDTF">2024-11-18T23:16:00Z</dcterms:created>
  <dcterms:modified xsi:type="dcterms:W3CDTF">2024-11-18T23:20:00Z</dcterms:modified>
</cp:coreProperties>
</file>